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89A" w:rsidRPr="0094389A" w:rsidRDefault="0094389A" w:rsidP="0094389A">
      <w:pPr>
        <w:rPr>
          <w:rFonts w:ascii="Times New Roman" w:hAnsi="Times New Roman" w:cs="Times New Roman"/>
        </w:rPr>
      </w:pPr>
      <w:bookmarkStart w:id="0" w:name="_GoBack"/>
      <w:bookmarkEnd w:id="0"/>
      <w:r w:rsidRPr="0094389A">
        <w:rPr>
          <w:rFonts w:ascii="Times New Roman" w:hAnsi="Times New Roman" w:cs="Times New Roman"/>
        </w:rPr>
        <w:t>S3 Table.  Markers used for determining cell type</w:t>
      </w:r>
    </w:p>
    <w:p w:rsidR="0094389A" w:rsidRDefault="0094389A" w:rsidP="0094389A"/>
    <w:p w:rsidR="0094389A" w:rsidRDefault="0094389A" w:rsidP="0094389A">
      <w:pPr>
        <w:rPr>
          <w:rFonts w:ascii="Arial" w:hAnsi="Arial" w:cs="Arial"/>
          <w:b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3528"/>
        <w:gridCol w:w="5310"/>
      </w:tblGrid>
      <w:tr w:rsidR="0094389A" w:rsidTr="00B27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Type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face Markers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- CD20+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 T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4+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 T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8+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17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4+ CCR6+ CXCR3-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Memory CD4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4+ CD28+ CD95+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or Memory CD4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4+ CD28- CD95+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al Memory CD8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8+ CD28+ CD95+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or Memory CD8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 CD8+ CD28- CD95+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yte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- HLA-DR+ CD14+ CD16-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eloid Dendritic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- CD14- HLA-DR+ CD123- CD11c+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smacytoid Dendritic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- CD14- HLA-DR+ CD123+ CD11c-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K Cel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- CD20- CD14- HLA-DR- NKG2+/CD16+</w:t>
            </w:r>
          </w:p>
        </w:tc>
      </w:tr>
      <w:tr w:rsidR="0094389A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ophil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+ HLA-DR- CD123+</w:t>
            </w:r>
          </w:p>
        </w:tc>
      </w:tr>
      <w:tr w:rsidR="0094389A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:rsidR="0094389A" w:rsidRPr="008114E0" w:rsidRDefault="0094389A" w:rsidP="00B2762C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classical Monocytes</w:t>
            </w:r>
          </w:p>
        </w:tc>
        <w:tc>
          <w:tcPr>
            <w:tcW w:w="5310" w:type="dxa"/>
          </w:tcPr>
          <w:p w:rsidR="0094389A" w:rsidRPr="008114E0" w:rsidRDefault="0094389A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+ CD3- CD20- HLA-DR+ CD14- CD16+/-</w:t>
            </w:r>
          </w:p>
        </w:tc>
      </w:tr>
    </w:tbl>
    <w:p w:rsidR="0094389A" w:rsidRDefault="0094389A" w:rsidP="0094389A">
      <w:pPr>
        <w:rPr>
          <w:rFonts w:ascii="Arial" w:hAnsi="Arial" w:cs="Arial"/>
          <w:b/>
        </w:rPr>
      </w:pPr>
    </w:p>
    <w:p w:rsidR="0094389A" w:rsidRDefault="0094389A" w:rsidP="0094389A"/>
    <w:p w:rsidR="00F23423" w:rsidRDefault="0094389A"/>
    <w:sectPr w:rsidR="00F23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A2"/>
    <w:rsid w:val="00734B89"/>
    <w:rsid w:val="00902DD7"/>
    <w:rsid w:val="00923905"/>
    <w:rsid w:val="0094389A"/>
    <w:rsid w:val="00B77302"/>
    <w:rsid w:val="00DC7BA2"/>
    <w:rsid w:val="00F0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206A4-A392-4C02-9293-CEA0D5CC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89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4389A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Michael (NIH/NIAID) [C]</dc:creator>
  <cp:keywords/>
  <dc:description/>
  <cp:lastModifiedBy>Holbrook, Michael (NIH/NIAID) [C]</cp:lastModifiedBy>
  <cp:revision>2</cp:revision>
  <dcterms:created xsi:type="dcterms:W3CDTF">2019-05-23T20:00:00Z</dcterms:created>
  <dcterms:modified xsi:type="dcterms:W3CDTF">2019-05-23T20:01:00Z</dcterms:modified>
</cp:coreProperties>
</file>